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2647F" w14:textId="0868CE5F" w:rsidR="00D97BDB" w:rsidRPr="002576B9" w:rsidRDefault="007D5550">
      <w:pPr>
        <w:rPr>
          <w:rFonts w:cstheme="minorHAnsi"/>
        </w:rPr>
      </w:pPr>
      <w:r>
        <w:rPr>
          <w:rFonts w:cstheme="minorHAnsi"/>
        </w:rPr>
        <w:t xml:space="preserve">Supplemental </w:t>
      </w:r>
      <w:r w:rsidR="00DB4D96" w:rsidRPr="002576B9">
        <w:rPr>
          <w:rFonts w:cstheme="minorHAnsi"/>
        </w:rPr>
        <w:t xml:space="preserve">Table </w:t>
      </w:r>
      <w:r w:rsidR="00496A35">
        <w:rPr>
          <w:rFonts w:cstheme="minorHAnsi"/>
        </w:rPr>
        <w:t>S</w:t>
      </w:r>
      <w:r w:rsidR="002B7F60">
        <w:rPr>
          <w:rFonts w:cstheme="minorHAnsi"/>
        </w:rPr>
        <w:t>12</w:t>
      </w:r>
      <w:r w:rsidR="00DB4D96" w:rsidRPr="002576B9">
        <w:rPr>
          <w:rFonts w:cstheme="minorHAnsi"/>
        </w:rPr>
        <w:t xml:space="preserve">. </w:t>
      </w:r>
      <w:r w:rsidR="00496A35">
        <w:rPr>
          <w:rFonts w:cstheme="minorHAnsi"/>
        </w:rPr>
        <w:t xml:space="preserve">Pathways identified by Ingenuity canonical pathway analysis for proteins which </w:t>
      </w:r>
      <w:r w:rsidR="00D4446B">
        <w:rPr>
          <w:rFonts w:cstheme="minorHAnsi"/>
        </w:rPr>
        <w:t>expression levels were</w:t>
      </w:r>
      <w:r w:rsidR="00316E5C" w:rsidRPr="002576B9">
        <w:rPr>
          <w:rFonts w:cstheme="minorHAnsi"/>
        </w:rPr>
        <w:t xml:space="preserve"> </w:t>
      </w:r>
      <w:r w:rsidR="00496A35">
        <w:rPr>
          <w:rFonts w:cstheme="minorHAnsi"/>
        </w:rPr>
        <w:t>affected by</w:t>
      </w:r>
      <w:r w:rsidR="00316E5C" w:rsidRPr="002576B9">
        <w:rPr>
          <w:rFonts w:cstheme="minorHAnsi"/>
        </w:rPr>
        <w:t xml:space="preserve"> </w:t>
      </w:r>
      <w:r w:rsidR="00DB4D96" w:rsidRPr="002576B9">
        <w:rPr>
          <w:rFonts w:cstheme="minorHAnsi"/>
        </w:rPr>
        <w:t>1E7-03</w:t>
      </w:r>
      <w:r w:rsidR="00E72852" w:rsidRPr="002576B9">
        <w:rPr>
          <w:rFonts w:cstheme="minorHAnsi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18"/>
        <w:gridCol w:w="1291"/>
        <w:gridCol w:w="1029"/>
        <w:gridCol w:w="943"/>
        <w:gridCol w:w="6179"/>
      </w:tblGrid>
      <w:tr w:rsidR="00A22B5A" w:rsidRPr="002576B9" w14:paraId="3400C9ED" w14:textId="77777777" w:rsidTr="00A22B5A"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5F91D4" w14:textId="4BA1E1F8" w:rsidR="001E078B" w:rsidRPr="001E078B" w:rsidRDefault="001E078B" w:rsidP="00316E5C">
            <w:pPr>
              <w:rPr>
                <w:rFonts w:cstheme="minorHAnsi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Ingenuity Canonical Pathways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6A3228" w14:textId="0721B8DC" w:rsidR="001E078B" w:rsidRPr="001E078B" w:rsidRDefault="001E078B" w:rsidP="001E0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-log(p-value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12EE98" w14:textId="1CFA1DE8" w:rsidR="001E078B" w:rsidRPr="002576B9" w:rsidRDefault="001E078B" w:rsidP="00316E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tio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57EA53" w14:textId="79BB35FB" w:rsidR="001E078B" w:rsidRPr="002576B9" w:rsidRDefault="001E078B" w:rsidP="00316E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Z-score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C55954" w14:textId="685873A4" w:rsidR="001E078B" w:rsidRPr="002576B9" w:rsidRDefault="001E078B" w:rsidP="00316E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lecules</w:t>
            </w:r>
          </w:p>
        </w:tc>
      </w:tr>
      <w:tr w:rsidR="006527B1" w:rsidRPr="00E72852" w14:paraId="4F02FA1F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0CFA4" w14:textId="17B568F7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Ubiquitination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A9ACC" w14:textId="1932C221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1643D" w14:textId="0F0B8A8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F7A17" w14:textId="4B1EF57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B76A2" w14:textId="566309C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</w:t>
            </w:r>
            <w:r w:rsidR="004A4A93">
              <w:rPr>
                <w:rFonts w:ascii="Arial" w:hAnsi="Arial" w:cs="Arial"/>
                <w:sz w:val="20"/>
                <w:szCs w:val="20"/>
              </w:rPr>
              <w:t>G, HSP</w:t>
            </w:r>
            <w:r>
              <w:rPr>
                <w:rFonts w:ascii="Arial" w:hAnsi="Arial" w:cs="Arial"/>
                <w:sz w:val="20"/>
                <w:szCs w:val="20"/>
              </w:rPr>
              <w:t>90AA</w:t>
            </w:r>
            <w:r w:rsidR="004A4A93">
              <w:rPr>
                <w:rFonts w:ascii="Arial" w:hAnsi="Arial" w:cs="Arial"/>
                <w:sz w:val="20"/>
                <w:szCs w:val="20"/>
              </w:rPr>
              <w:t>1, HSPA8, HSPD1, PSMD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527B1" w:rsidRPr="00E72852" w14:paraId="108B7C9F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EF784" w14:textId="01737B32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G2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A60B1" w14:textId="76401A8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C22B2" w14:textId="15045B8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BC994" w14:textId="7DBB953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0EE1C" w14:textId="74912B8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</w:t>
            </w:r>
            <w:r w:rsidR="004A4A93">
              <w:rPr>
                <w:rFonts w:ascii="Arial" w:hAnsi="Arial" w:cs="Arial"/>
                <w:sz w:val="20"/>
                <w:szCs w:val="20"/>
              </w:rPr>
              <w:t>1, HSPA8, PSMD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527B1" w:rsidRPr="00E72852" w14:paraId="3C7A919B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B8866" w14:textId="1BA62078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unogenic Cell Death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C8B7E" w14:textId="6798AAA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043D4" w14:textId="6BA9E65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6FACC" w14:textId="2059628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05BB2" w14:textId="533723D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16L</w:t>
            </w:r>
            <w:r w:rsidR="004A4A93">
              <w:rPr>
                <w:rFonts w:ascii="Arial" w:hAnsi="Arial" w:cs="Arial"/>
                <w:sz w:val="20"/>
                <w:szCs w:val="20"/>
              </w:rPr>
              <w:t>1, HSP</w:t>
            </w:r>
            <w:r>
              <w:rPr>
                <w:rFonts w:ascii="Arial" w:hAnsi="Arial" w:cs="Arial"/>
                <w:sz w:val="20"/>
                <w:szCs w:val="20"/>
              </w:rPr>
              <w:t>90AA</w:t>
            </w:r>
            <w:r w:rsidR="004A4A93">
              <w:rPr>
                <w:rFonts w:ascii="Arial" w:hAnsi="Arial" w:cs="Arial"/>
                <w:sz w:val="20"/>
                <w:szCs w:val="20"/>
              </w:rPr>
              <w:t>1, HSPA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527B1" w:rsidRPr="00E72852" w14:paraId="4E7236FB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5A9D7" w14:textId="400A2285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 Biosynthesis Initiation I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1A493" w14:textId="52D97BF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384D5" w14:textId="565F223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824D" w14:textId="2025002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269D1" w14:textId="297DD37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N</w:t>
            </w:r>
          </w:p>
        </w:tc>
      </w:tr>
      <w:tr w:rsidR="006527B1" w:rsidRPr="00E72852" w14:paraId="7360AFCA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BEF2A" w14:textId="7394F764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dosterone Signaling in Epithelial Cell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2DCD3" w14:textId="592AF5B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E57D4" w14:textId="783E208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C3D4D" w14:textId="4683935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89248" w14:textId="28D33E1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</w:t>
            </w:r>
            <w:r w:rsidR="004A4A93">
              <w:rPr>
                <w:rFonts w:ascii="Arial" w:hAnsi="Arial" w:cs="Arial"/>
                <w:sz w:val="20"/>
                <w:szCs w:val="20"/>
              </w:rPr>
              <w:t>1, HSPA8, HSPD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527B1" w:rsidRPr="00E72852" w14:paraId="1DED80B3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D5A9D" w14:textId="1EB431C7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lmitate Biosynthesis I (Animals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A1E30" w14:textId="7CD9852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4F9AB" w14:textId="1A1FC3A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AF3FC" w14:textId="40B91D4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EBC61" w14:textId="14350AE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N</w:t>
            </w:r>
          </w:p>
        </w:tc>
      </w:tr>
      <w:tr w:rsidR="006527B1" w:rsidRPr="00E72852" w14:paraId="131A5055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64874" w14:textId="7D07B577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ARα/RXRα Activ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65346" w14:textId="7563370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562B2" w14:textId="1BE8C4D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81E55" w14:textId="18A59D2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06A49" w14:textId="6622417C" w:rsidR="006527B1" w:rsidRPr="00A22B5A" w:rsidRDefault="004A4A93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N, HELZ2, HSP</w:t>
            </w:r>
            <w:r w:rsidR="006527B1">
              <w:rPr>
                <w:rFonts w:ascii="Arial" w:hAnsi="Arial" w:cs="Arial"/>
                <w:sz w:val="20"/>
                <w:szCs w:val="20"/>
              </w:rPr>
              <w:t>90AA1</w:t>
            </w:r>
          </w:p>
        </w:tc>
      </w:tr>
      <w:tr w:rsidR="006527B1" w:rsidRPr="00E72852" w14:paraId="0A29509E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25950" w14:textId="70D65AFA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veolar-mediated Endocytosis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9344B" w14:textId="0DD284B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8001C" w14:textId="414A3E4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8E3FF" w14:textId="248B22B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FA5D2" w14:textId="6E7A77E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</w:t>
            </w:r>
            <w:r w:rsidR="004A4A93">
              <w:rPr>
                <w:rFonts w:ascii="Arial" w:hAnsi="Arial" w:cs="Arial"/>
                <w:sz w:val="20"/>
                <w:szCs w:val="20"/>
              </w:rPr>
              <w:t>G, RAB</w:t>
            </w:r>
            <w:r>
              <w:rPr>
                <w:rFonts w:ascii="Arial" w:hAnsi="Arial" w:cs="Arial"/>
                <w:sz w:val="20"/>
                <w:szCs w:val="20"/>
              </w:rPr>
              <w:t>5B</w:t>
            </w:r>
          </w:p>
        </w:tc>
      </w:tr>
      <w:tr w:rsidR="006527B1" w:rsidRPr="00E72852" w14:paraId="12304BA5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B131B" w14:textId="74567057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yptophan Degradation to 2-amino-3-carboxymuconate Semialdehyd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8B7D1" w14:textId="167F060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0B1EE" w14:textId="4DA8B0F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6CB9A" w14:textId="08BF5A6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DD279" w14:textId="33B16CB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O</w:t>
            </w:r>
          </w:p>
        </w:tc>
      </w:tr>
      <w:tr w:rsidR="006527B1" w:rsidRPr="00E72852" w14:paraId="3041B3AE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B3984" w14:textId="09822C27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cocorticoid Receptor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A6868" w14:textId="140F7BB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3FD07" w14:textId="39EBB91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EC591" w14:textId="2FFC542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E32D9" w14:textId="5F0C474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-</w:t>
            </w:r>
            <w:r w:rsidR="004A4A93">
              <w:rPr>
                <w:rFonts w:ascii="Arial" w:hAnsi="Arial" w:cs="Arial"/>
                <w:sz w:val="20"/>
                <w:szCs w:val="20"/>
              </w:rPr>
              <w:t>4, HL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4A4A93">
              <w:rPr>
                <w:rFonts w:ascii="Arial" w:hAnsi="Arial" w:cs="Arial"/>
                <w:sz w:val="20"/>
                <w:szCs w:val="20"/>
              </w:rPr>
              <w:t>G, HSP</w:t>
            </w:r>
            <w:r>
              <w:rPr>
                <w:rFonts w:ascii="Arial" w:hAnsi="Arial" w:cs="Arial"/>
                <w:sz w:val="20"/>
                <w:szCs w:val="20"/>
              </w:rPr>
              <w:t>90AA</w:t>
            </w:r>
            <w:r w:rsidR="004A4A93">
              <w:rPr>
                <w:rFonts w:ascii="Arial" w:hAnsi="Arial" w:cs="Arial"/>
                <w:sz w:val="20"/>
                <w:szCs w:val="20"/>
              </w:rPr>
              <w:t>1, HSPA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527B1" w:rsidRPr="00E72852" w14:paraId="32B7F188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82509" w14:textId="19D81839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D biosynthesis II (from tryptophan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1853E" w14:textId="6A2EC45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14D20" w14:textId="7919F28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8A7E8" w14:textId="7E340B4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E3C9B" w14:textId="0C57C57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O</w:t>
            </w:r>
          </w:p>
        </w:tc>
      </w:tr>
      <w:tr w:rsidR="006527B1" w:rsidRPr="00E72852" w14:paraId="6B7AC0FC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C6F37" w14:textId="59A96979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eate Biosynthesis II (Animals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36546" w14:textId="6BEE37F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11588" w14:textId="15F2122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3D9D8" w14:textId="2DA1200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932B3" w14:textId="3C6A002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FSP2</w:t>
            </w:r>
          </w:p>
        </w:tc>
      </w:tr>
      <w:tr w:rsidR="006527B1" w:rsidRPr="00E72852" w14:paraId="033D97F6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A5F41" w14:textId="5E901FC5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Double-Strand Break Repair by Non-Homologous End Join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52279" w14:textId="5766CD3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837FA" w14:textId="2517710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83840" w14:textId="1956447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2E590" w14:textId="55DF509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LRE1C</w:t>
            </w:r>
          </w:p>
        </w:tc>
      </w:tr>
      <w:tr w:rsidR="006527B1" w:rsidRPr="00E72852" w14:paraId="419CB245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797FF" w14:textId="0E6EF5E0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ipogenesis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ED2E6" w14:textId="4E4083D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DA369" w14:textId="5AC6FEE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2D586" w14:textId="1D8CA11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6627A" w14:textId="035B356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BF</w:t>
            </w:r>
            <w:r w:rsidR="004A4A93">
              <w:rPr>
                <w:rFonts w:ascii="Arial" w:hAnsi="Arial" w:cs="Arial"/>
                <w:sz w:val="20"/>
                <w:szCs w:val="20"/>
              </w:rPr>
              <w:t>1, NR</w:t>
            </w:r>
            <w:r>
              <w:rPr>
                <w:rFonts w:ascii="Arial" w:hAnsi="Arial" w:cs="Arial"/>
                <w:sz w:val="20"/>
                <w:szCs w:val="20"/>
              </w:rPr>
              <w:t>1D1</w:t>
            </w:r>
          </w:p>
        </w:tc>
      </w:tr>
      <w:tr w:rsidR="006527B1" w:rsidRPr="00E72852" w14:paraId="0B4719EC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6F47F" w14:textId="62DA3BF6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le of PKR in Interferon Induction and Antiviral Respon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E95A2" w14:textId="5D030D1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F5E77" w14:textId="4870C02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7C350" w14:textId="370C6A0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CA3DC" w14:textId="2380349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</w:t>
            </w:r>
            <w:r w:rsidR="004A4A93">
              <w:rPr>
                <w:rFonts w:ascii="Arial" w:hAnsi="Arial" w:cs="Arial"/>
                <w:sz w:val="20"/>
                <w:szCs w:val="20"/>
              </w:rPr>
              <w:t>1, HSPA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527B1" w:rsidRPr="00E72852" w14:paraId="73FDC1CA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C1DF2" w14:textId="2137C2C2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OS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57DD7" w14:textId="103CD73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99266" w14:textId="51C6846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21F1C" w14:textId="724CB91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036AA" w14:textId="2B05EB6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</w:t>
            </w:r>
            <w:r w:rsidR="004A4A93">
              <w:rPr>
                <w:rFonts w:ascii="Arial" w:hAnsi="Arial" w:cs="Arial"/>
                <w:sz w:val="20"/>
                <w:szCs w:val="20"/>
              </w:rPr>
              <w:t>1, HSPA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527B1" w:rsidRPr="00E72852" w14:paraId="77C24103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04CC2" w14:textId="2D493B06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gosome Matur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D9A3A" w14:textId="7D5497F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25E30" w14:textId="663B931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43D57" w14:textId="04651DF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20DA6" w14:textId="3153C3B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</w:t>
            </w:r>
            <w:r w:rsidR="004A4A93">
              <w:rPr>
                <w:rFonts w:ascii="Arial" w:hAnsi="Arial" w:cs="Arial"/>
                <w:sz w:val="20"/>
                <w:szCs w:val="20"/>
              </w:rPr>
              <w:t>G, RAB</w:t>
            </w:r>
            <w:r>
              <w:rPr>
                <w:rFonts w:ascii="Arial" w:hAnsi="Arial" w:cs="Arial"/>
                <w:sz w:val="20"/>
                <w:szCs w:val="20"/>
              </w:rPr>
              <w:t>5B</w:t>
            </w:r>
          </w:p>
        </w:tc>
      </w:tr>
      <w:tr w:rsidR="006527B1" w:rsidRPr="00E72852" w14:paraId="54FC3F4F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B8D25" w14:textId="1CD16D8B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rogen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2AB9F" w14:textId="0B2BE47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EAACF" w14:textId="423CEB5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B9BF1" w14:textId="363C582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A571A" w14:textId="32C77C1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-</w:t>
            </w:r>
            <w:r w:rsidR="004A4A93">
              <w:rPr>
                <w:rFonts w:ascii="Arial" w:hAnsi="Arial" w:cs="Arial"/>
                <w:sz w:val="20"/>
                <w:szCs w:val="20"/>
              </w:rPr>
              <w:t>4, HSP</w:t>
            </w:r>
            <w:r>
              <w:rPr>
                <w:rFonts w:ascii="Arial" w:hAnsi="Arial" w:cs="Arial"/>
                <w:sz w:val="20"/>
                <w:szCs w:val="20"/>
              </w:rPr>
              <w:t>90AA1</w:t>
            </w:r>
          </w:p>
        </w:tc>
      </w:tr>
      <w:tr w:rsidR="006527B1" w:rsidRPr="00E72852" w14:paraId="0098A752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16C8E" w14:textId="043D2082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yptophan Degradation III (Eukaryotic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E3E1B" w14:textId="135ED78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16653" w14:textId="2659844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F7A28" w14:textId="440E1FC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E420D" w14:textId="6824E45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O</w:t>
            </w:r>
          </w:p>
        </w:tc>
      </w:tr>
      <w:tr w:rsidR="006527B1" w:rsidRPr="00E72852" w14:paraId="1F441951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E4787" w14:textId="11A0DD30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RNA Biogenesis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B0366" w14:textId="1A65C37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E358C" w14:textId="01A3D5B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91F5E" w14:textId="6CE56F01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51504" w14:textId="58577F2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</w:t>
            </w:r>
            <w:r w:rsidR="004A4A93">
              <w:rPr>
                <w:rFonts w:ascii="Arial" w:hAnsi="Arial" w:cs="Arial"/>
                <w:sz w:val="20"/>
                <w:szCs w:val="20"/>
              </w:rPr>
              <w:t>1, HSPA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527B1" w:rsidRPr="00E72852" w14:paraId="3A661E47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69170" w14:textId="615F4B32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thrin-mediated Endocytosis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636A7" w14:textId="36DBC9A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B6AA6" w14:textId="639FC35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7552C" w14:textId="38E05A2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B3DFF" w14:textId="16330D5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A</w:t>
            </w:r>
            <w:r w:rsidR="004A4A93">
              <w:rPr>
                <w:rFonts w:ascii="Arial" w:hAnsi="Arial" w:cs="Arial"/>
                <w:sz w:val="20"/>
                <w:szCs w:val="20"/>
              </w:rPr>
              <w:t>8, RAB</w:t>
            </w:r>
            <w:r>
              <w:rPr>
                <w:rFonts w:ascii="Arial" w:hAnsi="Arial" w:cs="Arial"/>
                <w:sz w:val="20"/>
                <w:szCs w:val="20"/>
              </w:rPr>
              <w:t>5B</w:t>
            </w:r>
          </w:p>
        </w:tc>
      </w:tr>
      <w:tr w:rsidR="006527B1" w:rsidRPr="00E72852" w14:paraId="15170611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4995B" w14:textId="3EBF58D7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ural Killer Cell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BF187" w14:textId="1803BCB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DAE18" w14:textId="6EC62F5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CB7B2" w14:textId="11F0178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FED80" w14:textId="050AD8A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</w:t>
            </w:r>
            <w:r w:rsidR="004A4A93">
              <w:rPr>
                <w:rFonts w:ascii="Arial" w:hAnsi="Arial" w:cs="Arial"/>
                <w:sz w:val="20"/>
                <w:szCs w:val="20"/>
              </w:rPr>
              <w:t>G, HSPA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527B1" w:rsidRPr="00E72852" w14:paraId="6AFAFEAE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57BFC" w14:textId="5944F1DD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F1α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248CA" w14:textId="0D6400F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F49D7" w14:textId="47D1E31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0C2DB" w14:textId="42C3BC8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007E1" w14:textId="08AE3D2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</w:t>
            </w:r>
            <w:r w:rsidR="004A4A93">
              <w:rPr>
                <w:rFonts w:ascii="Arial" w:hAnsi="Arial" w:cs="Arial"/>
                <w:sz w:val="20"/>
                <w:szCs w:val="20"/>
              </w:rPr>
              <w:t>1, HSPA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527B1" w:rsidRPr="00E72852" w14:paraId="55995A06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436C8" w14:textId="1B8018D5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thione-mediated Detoxific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64974" w14:textId="6B92396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CED30" w14:textId="7F8B566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422A0" w14:textId="6A249E7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14C50" w14:textId="0335562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8B</w:t>
            </w:r>
          </w:p>
        </w:tc>
      </w:tr>
      <w:tr w:rsidR="006527B1" w:rsidRPr="00E72852" w14:paraId="5AC87841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BFB8C" w14:textId="2C07D6E3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gen Presentation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EEDF" w14:textId="3CB260D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19FA7" w14:textId="3908B07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69DD1" w14:textId="19E0657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10DBA" w14:textId="6AF3EAE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E72852" w14:paraId="7A3D10E9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929CA" w14:textId="71BD1619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RF2-mediated Oxidative Stress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Respon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4EF77" w14:textId="27FB346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.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39434" w14:textId="2E84CBB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95EFE" w14:textId="50A17A7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DF06C" w14:textId="5DF6EE7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</w:t>
            </w:r>
            <w:r w:rsidR="004A4A93">
              <w:rPr>
                <w:rFonts w:ascii="Arial" w:hAnsi="Arial" w:cs="Arial"/>
                <w:sz w:val="20"/>
                <w:szCs w:val="20"/>
              </w:rPr>
              <w:t>7, HSP</w:t>
            </w:r>
            <w:r>
              <w:rPr>
                <w:rFonts w:ascii="Arial" w:hAnsi="Arial" w:cs="Arial"/>
                <w:sz w:val="20"/>
                <w:szCs w:val="20"/>
              </w:rPr>
              <w:t>90AA1</w:t>
            </w:r>
          </w:p>
        </w:tc>
      </w:tr>
      <w:tr w:rsidR="006527B1" w:rsidRPr="00E72852" w14:paraId="4C492970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8C57A" w14:textId="39251A57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liceosomal Cyc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C9C75" w14:textId="17DB654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B04C0" w14:textId="74E283B1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22831" w14:textId="5DE336B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CD5F6" w14:textId="7C54B9A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A8</w:t>
            </w:r>
          </w:p>
        </w:tc>
      </w:tr>
      <w:tr w:rsidR="006527B1" w:rsidRPr="00E72852" w14:paraId="2D11A139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8B235" w14:textId="751D35FA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Cycle: G2/M DNA Damage Checkpoint Regul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9952A" w14:textId="31FBD9B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C340A" w14:textId="21B3633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53DEC" w14:textId="70B5DE8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55BDB" w14:textId="19E7033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2A</w:t>
            </w:r>
          </w:p>
        </w:tc>
      </w:tr>
      <w:tr w:rsidR="006527B1" w:rsidRPr="00E72852" w14:paraId="0956FB9D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C39B3" w14:textId="08D1D34B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cadian Rhythm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E4B77" w14:textId="1489E88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1D9FD" w14:textId="5EFDC06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49CDF" w14:textId="0C26735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2E850" w14:textId="5270F92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-</w:t>
            </w:r>
            <w:r w:rsidR="004A4A93">
              <w:rPr>
                <w:rFonts w:ascii="Arial" w:hAnsi="Arial" w:cs="Arial"/>
                <w:sz w:val="20"/>
                <w:szCs w:val="20"/>
              </w:rPr>
              <w:t>4, NR</w:t>
            </w:r>
            <w:r>
              <w:rPr>
                <w:rFonts w:ascii="Arial" w:hAnsi="Arial" w:cs="Arial"/>
                <w:sz w:val="20"/>
                <w:szCs w:val="20"/>
              </w:rPr>
              <w:t>1D1</w:t>
            </w:r>
          </w:p>
        </w:tc>
      </w:tr>
      <w:tr w:rsidR="006527B1" w:rsidRPr="00E72852" w14:paraId="5947D8B9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888BF" w14:textId="42CCA835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VB-Induced MAPK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2BE9C" w14:textId="3CF003C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73B7E" w14:textId="0CAE752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21BEC" w14:textId="3A231D4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6340F" w14:textId="098BE18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-4</w:t>
            </w:r>
          </w:p>
        </w:tc>
      </w:tr>
      <w:tr w:rsidR="006527B1" w:rsidRPr="00E72852" w14:paraId="4D202800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63355" w14:textId="6A051690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ntington's Disease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C1B18" w14:textId="560C183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8520B" w14:textId="2965895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0402B" w14:textId="70271CB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A9919" w14:textId="43B7A35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A</w:t>
            </w:r>
            <w:r w:rsidR="004A4A93">
              <w:rPr>
                <w:rFonts w:ascii="Arial" w:hAnsi="Arial" w:cs="Arial"/>
                <w:sz w:val="20"/>
                <w:szCs w:val="20"/>
              </w:rPr>
              <w:t>8, PSMD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527B1" w:rsidRPr="00E72852" w14:paraId="3735B90B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929CE" w14:textId="7DC892F4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Cycle Control of Chromosomal Replic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C130" w14:textId="16B9C68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14A4B" w14:textId="088E5E0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C02C1" w14:textId="2786406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261FB" w14:textId="241A44A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2A</w:t>
            </w:r>
          </w:p>
        </w:tc>
      </w:tr>
      <w:tr w:rsidR="006527B1" w:rsidRPr="00E72852" w14:paraId="12000DC0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F0A43" w14:textId="1D938E0B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10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96D4D" w14:textId="10A2892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30F52" w14:textId="69267E4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F894B" w14:textId="646061E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2C72E" w14:textId="70E5017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MD6</w:t>
            </w:r>
          </w:p>
        </w:tc>
      </w:tr>
      <w:tr w:rsidR="006527B1" w:rsidRPr="00E72852" w14:paraId="0C1A966E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34F74" w14:textId="2D9A4B58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 Immunodeficiency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C1EB5" w14:textId="6AD5F4C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2F279" w14:textId="0CCE493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CFB60" w14:textId="6098387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46F9C" w14:textId="7663B40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LRE1C</w:t>
            </w:r>
          </w:p>
        </w:tc>
      </w:tr>
      <w:tr w:rsidR="006527B1" w:rsidRPr="00E72852" w14:paraId="2A9577E0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F98B8" w14:textId="79958BBE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rtuin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29F4A" w14:textId="00105DF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5A88E" w14:textId="5215181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04526" w14:textId="4ABA7EB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99C7F" w14:textId="5D89C07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16L</w:t>
            </w:r>
            <w:r w:rsidR="004A4A93">
              <w:rPr>
                <w:rFonts w:ascii="Arial" w:hAnsi="Arial" w:cs="Arial"/>
                <w:sz w:val="20"/>
                <w:szCs w:val="20"/>
              </w:rPr>
              <w:t>1, H</w:t>
            </w:r>
            <w:r>
              <w:rPr>
                <w:rFonts w:ascii="Arial" w:hAnsi="Arial" w:cs="Arial"/>
                <w:sz w:val="20"/>
                <w:szCs w:val="20"/>
              </w:rPr>
              <w:t>3-4</w:t>
            </w:r>
          </w:p>
        </w:tc>
      </w:tr>
      <w:tr w:rsidR="006527B1" w:rsidRPr="00E72852" w14:paraId="78876EB0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4926A" w14:textId="35A9A96F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yridoxal 5'-phosphate Salvage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1E5AA" w14:textId="722B9F5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4A006" w14:textId="48720BC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BC3FF" w14:textId="6F9B7A9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AE1DB" w14:textId="39BE3DF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XK</w:t>
            </w:r>
          </w:p>
        </w:tc>
      </w:tr>
      <w:tr w:rsidR="006527B1" w:rsidRPr="00E72852" w14:paraId="629ED8D4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071BA" w14:textId="4F5163C2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aptogenesis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79076" w14:textId="3C83EA4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DD8EE" w14:textId="1521C84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81480" w14:textId="3ABA930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75E06" w14:textId="4009043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A</w:t>
            </w:r>
            <w:r w:rsidR="004A4A93">
              <w:rPr>
                <w:rFonts w:ascii="Arial" w:hAnsi="Arial" w:cs="Arial"/>
                <w:sz w:val="20"/>
                <w:szCs w:val="20"/>
              </w:rPr>
              <w:t>8, RAB</w:t>
            </w:r>
            <w:r>
              <w:rPr>
                <w:rFonts w:ascii="Arial" w:hAnsi="Arial" w:cs="Arial"/>
                <w:sz w:val="20"/>
                <w:szCs w:val="20"/>
              </w:rPr>
              <w:t>5B</w:t>
            </w:r>
          </w:p>
        </w:tc>
      </w:tr>
      <w:tr w:rsidR="006527B1" w:rsidRPr="00E72852" w14:paraId="14C49CB2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0B0A" w14:textId="6D39A202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tic Roles of Polo-Like Kina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37E03" w14:textId="284426D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621EA" w14:textId="1AF2A87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FEC58" w14:textId="22A63DF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AB9BE" w14:textId="50EEFF4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</w:tr>
      <w:tr w:rsidR="006527B1" w:rsidRPr="00E72852" w14:paraId="0599EE30" w14:textId="77777777" w:rsidTr="00D4446B">
        <w:trPr>
          <w:trHeight w:val="99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E3FDF" w14:textId="12E86F9D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arate Biosynthesis I (Animals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50D2E" w14:textId="13DE672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755E7" w14:textId="527F140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787F7" w14:textId="5EA50EB1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7CAC1" w14:textId="3F9CBE7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N</w:t>
            </w:r>
          </w:p>
        </w:tc>
      </w:tr>
      <w:tr w:rsidR="006527B1" w:rsidRPr="00A22B5A" w14:paraId="5F1DE14E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6BCA2" w14:textId="1EF262C0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modeling of Epithelial Adherens Junction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F7742" w14:textId="53BEC52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EE1BD" w14:textId="5A4CBF4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6E36D" w14:textId="7D3178D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FCFA6" w14:textId="60E1722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5B</w:t>
            </w:r>
          </w:p>
        </w:tc>
      </w:tr>
      <w:tr w:rsidR="006527B1" w:rsidRPr="00A22B5A" w14:paraId="7FD7A873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94A8D" w14:textId="00B0C81F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xia Signaling in the Cardiovascular System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DB533" w14:textId="1ED05E4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D4549" w14:textId="38A8DA0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7E09A" w14:textId="6DF5901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0610A" w14:textId="1ED633C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</w:tr>
      <w:tr w:rsidR="006527B1" w:rsidRPr="00A22B5A" w14:paraId="5BB5DDDE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65298" w14:textId="4A516074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7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B4CC9" w14:textId="3CD4619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DA45F" w14:textId="50F027C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792D3" w14:textId="00A5C75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878F9" w14:textId="24E59BF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BF1</w:t>
            </w:r>
          </w:p>
        </w:tc>
      </w:tr>
      <w:tr w:rsidR="006527B1" w:rsidRPr="00A22B5A" w14:paraId="7B06532C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D7FC3" w14:textId="00148991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/RXR Activ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B4E2D" w14:textId="1A8EE82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31BBF" w14:textId="528B2611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C2A8E" w14:textId="72DDB16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95DF6" w14:textId="327BBDB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N</w:t>
            </w:r>
          </w:p>
        </w:tc>
      </w:tr>
      <w:tr w:rsidR="006527B1" w:rsidRPr="00A22B5A" w14:paraId="621357F6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1B0A7" w14:textId="0030933F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enobiotic Metabolism AHR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2BF47" w14:textId="4BD5BAD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0BAA5" w14:textId="6551A65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51A18" w14:textId="3DEC3B0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6CF81" w14:textId="573E66E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</w:tr>
      <w:tr w:rsidR="006527B1" w:rsidRPr="00A22B5A" w14:paraId="31143EBF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258E1" w14:textId="6AAF85E3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folded protein respon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8616B" w14:textId="1823634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E09C2" w14:textId="3D2F8EB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920AF" w14:textId="2AA142C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79ECF" w14:textId="390E17F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A8</w:t>
            </w:r>
          </w:p>
        </w:tc>
      </w:tr>
      <w:tr w:rsidR="006527B1" w:rsidRPr="00A22B5A" w14:paraId="65952973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7ED2A" w14:textId="091B5B13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osstalk between Dendritic Cells and Natural Killer Cell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264E9" w14:textId="29FD094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613D6" w14:textId="1A03926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3E6BD" w14:textId="078C825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7AD03" w14:textId="0AF3B2E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3BAA63BF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4070E" w14:textId="7B6972F6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s Entry via Endocytic Pathway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F7B9A" w14:textId="49A48FF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5A2C7" w14:textId="131AE241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29258" w14:textId="34715BF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522F1" w14:textId="2673904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256620EE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17B51" w14:textId="2D2E1E61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R (Nucleotide Excision Repair, Enhanced Pathway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49F9B" w14:textId="6B571DA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BB43A" w14:textId="4AB0858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E1ABD" w14:textId="7BE0C43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4C6AA" w14:textId="1350FC0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2A</w:t>
            </w:r>
          </w:p>
        </w:tc>
      </w:tr>
      <w:tr w:rsidR="006527B1" w:rsidRPr="00A22B5A" w14:paraId="49417CD8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A14A4" w14:textId="67B2283E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-1, PD-L1 cancer immunotherapy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6AAAC" w14:textId="06DA1F6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E732F" w14:textId="2DE364F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59EB9" w14:textId="78D4CE31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71871" w14:textId="0567D47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3F51A660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F437B" w14:textId="0A5C6A1E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AR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CBDCC" w14:textId="024A254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9F52E" w14:textId="71DA951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FB6C8" w14:textId="16F7280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40506" w14:textId="388177E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</w:tr>
      <w:tr w:rsidR="006527B1" w:rsidRPr="00A22B5A" w14:paraId="7A512DC0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879A2" w14:textId="728EA1E9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lomerase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EFDA3" w14:textId="1739217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5427D" w14:textId="1B2DAA8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47AF2" w14:textId="22C6B87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D5EF8" w14:textId="3F32AD3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</w:tr>
      <w:tr w:rsidR="006527B1" w:rsidRPr="00A22B5A" w14:paraId="58C06FD5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520E7" w14:textId="774194F5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tate Cancer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C0507" w14:textId="334BC5B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99F7C" w14:textId="22B1919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7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80588" w14:textId="3C9F314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8EFB2" w14:textId="3A98A1A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</w:tr>
      <w:tr w:rsidR="006527B1" w:rsidRPr="00A22B5A" w14:paraId="04238027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F2BFF" w14:textId="53942EA8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yotrophic Lateral Sclerosis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7CBE0" w14:textId="563AB52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51BFA" w14:textId="69F5433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F2A3A" w14:textId="4232434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3B5D6" w14:textId="4A98F94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5B</w:t>
            </w:r>
          </w:p>
        </w:tc>
      </w:tr>
      <w:tr w:rsidR="006527B1" w:rsidRPr="00A22B5A" w14:paraId="59DFD734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80E7D" w14:textId="74B7A29A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egulin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0C5B3" w14:textId="54E6679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D3A45" w14:textId="6E6DE29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14587" w14:textId="1D4C473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52B6D" w14:textId="3FD4D44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</w:tr>
      <w:tr w:rsidR="006527B1" w:rsidRPr="00A22B5A" w14:paraId="11ADA3AA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FC13A" w14:textId="6697BD6E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itric Oxide Signaling in the Cardiovascular System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4B805" w14:textId="4C63709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46BA9" w14:textId="27F0B0A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3160D" w14:textId="125436C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1BA87" w14:textId="72F0E70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</w:tr>
      <w:tr w:rsidR="006527B1" w:rsidRPr="00A22B5A" w14:paraId="1C4DADAD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C6355" w14:textId="685F9626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8 MAPK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BA505" w14:textId="0A45F6B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6954B" w14:textId="12295CE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A4E57" w14:textId="43C68CE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C2F41" w14:textId="4631296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-4</w:t>
            </w:r>
          </w:p>
        </w:tc>
      </w:tr>
      <w:tr w:rsidR="006527B1" w:rsidRPr="00A22B5A" w14:paraId="34A73438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C9040" w14:textId="2296565D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protective Role of THOP1 in Alzheimer's Disea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6CF40" w14:textId="4956357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9A897" w14:textId="1D51BFC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55046" w14:textId="3317F8C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52F60" w14:textId="58B5064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7591B6A2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B0C1F" w14:textId="3888ECFC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XR/RXR Activ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CACD6" w14:textId="43ABEC2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F45FA" w14:textId="6F7E426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C5ACE" w14:textId="39B0682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45DDD" w14:textId="32AD42C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N</w:t>
            </w:r>
          </w:p>
        </w:tc>
      </w:tr>
      <w:tr w:rsidR="006527B1" w:rsidRPr="00A22B5A" w14:paraId="179FE5A1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86544" w14:textId="0D89FCA4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XR/RXR Activ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1D58B" w14:textId="6C3A8491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A0871" w14:textId="42C5F96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9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2B3CF" w14:textId="3F9862E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90775" w14:textId="2850D89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N</w:t>
            </w:r>
          </w:p>
        </w:tc>
      </w:tr>
      <w:tr w:rsidR="006527B1" w:rsidRPr="00A22B5A" w14:paraId="5B400656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907F5" w14:textId="047B1247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ARE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3443A" w14:textId="38CAF75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D5996" w14:textId="00C3B18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29447" w14:textId="5418183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F37E5" w14:textId="096E550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A8</w:t>
            </w:r>
          </w:p>
        </w:tc>
      </w:tr>
      <w:tr w:rsidR="006527B1" w:rsidRPr="00A22B5A" w14:paraId="76DBC930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FE948" w14:textId="3ACE210F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 Adipose Tissue Brown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55968" w14:textId="2EF11DA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3B3FE" w14:textId="2F4D63D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CB626" w14:textId="3B666C1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47CFD" w14:textId="016E6F7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B</w:t>
            </w:r>
          </w:p>
        </w:tc>
      </w:tr>
      <w:tr w:rsidR="006527B1" w:rsidRPr="00A22B5A" w14:paraId="2A8A4C09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2319E" w14:textId="22D9D003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D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66BE9" w14:textId="195C4A3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6D0F8" w14:textId="54A1092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B6F5D" w14:textId="634EAF2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C489C" w14:textId="5A581FC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D1</w:t>
            </w:r>
          </w:p>
        </w:tc>
      </w:tr>
      <w:tr w:rsidR="006527B1" w:rsidRPr="00A22B5A" w14:paraId="191EE8B4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3B410" w14:textId="42015DBB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 I Diabetes Mellitus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F8588" w14:textId="56544FB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28354" w14:textId="65C41F9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50DF3" w14:textId="5CA39AA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4F45A" w14:textId="09BCEC1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</w:t>
            </w:r>
            <w:r w:rsidR="004A4A93">
              <w:rPr>
                <w:rFonts w:ascii="Arial" w:hAnsi="Arial" w:cs="Arial"/>
                <w:sz w:val="20"/>
                <w:szCs w:val="20"/>
              </w:rPr>
              <w:t>G, HSPD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527B1" w:rsidRPr="00A22B5A" w14:paraId="36BDA329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20A38" w14:textId="416E2A63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yl Hydrocarbon Receptor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EF577" w14:textId="535478D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B9804" w14:textId="6EF75C3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3BDBA" w14:textId="0B71E1A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2651C" w14:textId="4B72BAE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</w:tr>
      <w:tr w:rsidR="006527B1" w:rsidRPr="00A22B5A" w14:paraId="6584F840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93A62" w14:textId="1A7E9FF8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hibition of ARE-Mediated mRNA Degradation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176F3" w14:textId="21A249C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D2EB5" w14:textId="521355B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594D8" w14:textId="2AEB62D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BFA10" w14:textId="3B1553F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MD6</w:t>
            </w:r>
          </w:p>
        </w:tc>
      </w:tr>
      <w:tr w:rsidR="006527B1" w:rsidRPr="00A22B5A" w14:paraId="7771FD44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4912F" w14:textId="4D06F0C5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TAIR Regulatory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27B10" w14:textId="576B19B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7D720" w14:textId="65B4A11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4B6F2" w14:textId="233CC14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B5754" w14:textId="117B03F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-4</w:t>
            </w:r>
          </w:p>
        </w:tc>
      </w:tr>
      <w:tr w:rsidR="006527B1" w:rsidRPr="00A22B5A" w14:paraId="16CDB5C7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E0C0B" w14:textId="6F68217E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nucleotide Reductase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0E308" w14:textId="7F0A0F5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26612" w14:textId="290A9B5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2BB46" w14:textId="6CCEB5F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73449" w14:textId="64FF68C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-4</w:t>
            </w:r>
          </w:p>
        </w:tc>
      </w:tr>
      <w:tr w:rsidR="006527B1" w:rsidRPr="00A22B5A" w14:paraId="02661E86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3644A" w14:textId="2504BFEB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 Microenvironment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B5249" w14:textId="67F78911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08779" w14:textId="532ED44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9F557" w14:textId="5127153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5CFEA" w14:textId="533EE2E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16083214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DBE58" w14:textId="2CA95D03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 of eIF4 and p70S6K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BEA44" w14:textId="654D18B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741AB" w14:textId="720DB1F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F0679" w14:textId="636625E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8497E" w14:textId="2986C4B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F3F</w:t>
            </w:r>
          </w:p>
        </w:tc>
      </w:tr>
      <w:tr w:rsidR="006527B1" w:rsidRPr="00A22B5A" w14:paraId="4B851D65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5F1CC" w14:textId="63CB15D5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7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9F25A" w14:textId="2C14965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35F54" w14:textId="7F4DFB9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D0471" w14:textId="60C965A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01E3F" w14:textId="235EA48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</w:tr>
      <w:tr w:rsidR="006527B1" w:rsidRPr="00A22B5A" w14:paraId="13C67ED7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5999C" w14:textId="1676A265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enobiotic Metabolism CAR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2E16B" w14:textId="02C9E1F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EA75B" w14:textId="66183FC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70D9A" w14:textId="294DF49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1819E" w14:textId="6CED2EA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</w:tr>
      <w:tr w:rsidR="006527B1" w:rsidRPr="00A22B5A" w14:paraId="39E85ED9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CBC12" w14:textId="2D097AEB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enobiotic Metabolism PXR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7E0B2" w14:textId="1BE7407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3E48F" w14:textId="4EB3C39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3F7E6" w14:textId="2EAC0EE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A0400" w14:textId="1A4631C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</w:tr>
      <w:tr w:rsidR="006527B1" w:rsidRPr="00A22B5A" w14:paraId="0BA73B1F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B8593" w14:textId="7AABB8CD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3K/AKT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00A9A" w14:textId="78DBB871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3AA9B" w14:textId="465961F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4F565" w14:textId="19C5996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6EB8C" w14:textId="2B49CBC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</w:tr>
      <w:tr w:rsidR="006527B1" w:rsidRPr="00A22B5A" w14:paraId="423393C2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3BEE6" w14:textId="569F730B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OR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F3E98" w14:textId="36A8858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11A2B" w14:textId="0CEC445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5D25E" w14:textId="4C9ACF3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4259C" w14:textId="1997552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F3F</w:t>
            </w:r>
          </w:p>
        </w:tc>
      </w:tr>
      <w:tr w:rsidR="006527B1" w:rsidRPr="00A22B5A" w14:paraId="22DCB0F8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85B42" w14:textId="22B03FE2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stemic Lupus Erythematosus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1CE63" w14:textId="204205C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79CE1" w14:textId="27490CC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A59C0" w14:textId="6A0B95A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1F7D0" w14:textId="6C0DA69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</w:t>
            </w:r>
            <w:r w:rsidR="004A4A93">
              <w:rPr>
                <w:rFonts w:ascii="Arial" w:hAnsi="Arial" w:cs="Arial"/>
                <w:sz w:val="20"/>
                <w:szCs w:val="20"/>
              </w:rPr>
              <w:t>G, LSM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527B1" w:rsidRPr="00A22B5A" w14:paraId="71F85ADB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DDBBC" w14:textId="4554CB70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K/MAPK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37346" w14:textId="56DB157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9EBD8" w14:textId="0A6F1DA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6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985C6" w14:textId="5978A4A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DF8A2" w14:textId="7E008F8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-4</w:t>
            </w:r>
          </w:p>
        </w:tc>
      </w:tr>
      <w:tr w:rsidR="006527B1" w:rsidRPr="00A22B5A" w14:paraId="0712C23E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27513" w14:textId="5C1DCA4A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ophag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23AEF" w14:textId="7F750EA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BC548" w14:textId="315F474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6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C288E" w14:textId="04522A2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CC1C7" w14:textId="7B10F0C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16L1</w:t>
            </w:r>
          </w:p>
        </w:tc>
      </w:tr>
      <w:tr w:rsidR="006527B1" w:rsidRPr="00A22B5A" w14:paraId="7E958EA1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27AEB" w14:textId="0756BC83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Sclerosis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284A0" w14:textId="35D890C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6E6AF" w14:textId="6D55DDC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CAB60" w14:textId="5F27376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7FFA" w14:textId="084C08C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1D66F5A2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DBD95" w14:textId="5434C51F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F2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EEA26" w14:textId="74E42FB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998A8" w14:textId="6E1E143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25199" w14:textId="7E85A7E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1625A" w14:textId="2797A7F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F3F</w:t>
            </w:r>
          </w:p>
        </w:tc>
      </w:tr>
      <w:tr w:rsidR="006527B1" w:rsidRPr="00A22B5A" w14:paraId="02FFE048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A00A6" w14:textId="16CF4B00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K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7AE01" w14:textId="0DFFBA7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B4410" w14:textId="68BEB8E1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F02A2" w14:textId="68877DA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5057A" w14:textId="1E4C651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N</w:t>
            </w:r>
          </w:p>
        </w:tc>
      </w:tr>
      <w:tr w:rsidR="006527B1" w:rsidRPr="00A22B5A" w14:paraId="38CCDE51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BDE28" w14:textId="3AA57607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enobiotic Metabolism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6809F" w14:textId="09A8E7A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1274E" w14:textId="4DF1128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DC97B" w14:textId="30EC014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74E1F" w14:textId="5CFEB7F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</w:tr>
      <w:tr w:rsidR="006527B1" w:rsidRPr="00A22B5A" w14:paraId="36734AC9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9A836" w14:textId="39CD1DE2" w:rsidR="006527B1" w:rsidRDefault="006527B1" w:rsidP="006527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inflammation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6F0D7" w14:textId="0A89108F" w:rsidR="006527B1" w:rsidRPr="00A22B5A" w:rsidRDefault="006527B1" w:rsidP="006527B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23E0C" w14:textId="6D807826" w:rsidR="006527B1" w:rsidRPr="00A22B5A" w:rsidRDefault="006527B1" w:rsidP="006527B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33950" w14:textId="68F9CE91" w:rsidR="006527B1" w:rsidRPr="00A22B5A" w:rsidRDefault="006527B1" w:rsidP="006527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A7B92" w14:textId="1846F57C" w:rsidR="006527B1" w:rsidRPr="00A22B5A" w:rsidRDefault="006527B1" w:rsidP="006527B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5EB6611C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8C416" w14:textId="5C2A41D8" w:rsidR="006527B1" w:rsidRDefault="006527B1" w:rsidP="006527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rogen Receptor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722E8" w14:textId="5B578239" w:rsidR="006527B1" w:rsidRPr="00A22B5A" w:rsidRDefault="006527B1" w:rsidP="006527B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310DA" w14:textId="7430FBB2" w:rsidR="006527B1" w:rsidRPr="00A22B5A" w:rsidRDefault="006527B1" w:rsidP="006527B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A31F9" w14:textId="52767F58" w:rsidR="006527B1" w:rsidRPr="00A22B5A" w:rsidRDefault="006527B1" w:rsidP="006527B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BC877" w14:textId="6FF9C6D6" w:rsidR="006527B1" w:rsidRPr="00A22B5A" w:rsidRDefault="006527B1" w:rsidP="006527B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</w:tr>
      <w:tr w:rsidR="006527B1" w:rsidRPr="00A22B5A" w14:paraId="0235F9F4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86519" w14:textId="41A0AB1C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rotein Kinase A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B7501" w14:textId="347B1A0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48A31" w14:textId="7B7BE0E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66A0B" w14:textId="270037A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F0596" w14:textId="002D0E5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-4</w:t>
            </w:r>
          </w:p>
        </w:tc>
      </w:tr>
      <w:tr w:rsidR="006527B1" w:rsidRPr="00A22B5A" w14:paraId="1A7CA292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2AA6E" w14:textId="31916D97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toxic T Lymphocyte-mediated Apoptosis of Target Cell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11EEC" w14:textId="2AF1EB4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C0FEF" w14:textId="7B37E0B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C399D" w14:textId="4E64A01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B0432" w14:textId="175D2CB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107B6EAC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57B8E" w14:textId="57AE9B3F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ft-versus-Host Disease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1B91F" w14:textId="0458B7B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7BF7D" w14:textId="59B2394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A0776" w14:textId="055F888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D06D2" w14:textId="1982D72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773F777A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181CA" w14:textId="2A451DE5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oimmune Thyroid Disease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D2342" w14:textId="676DF99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E8500" w14:textId="0920B79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12BA9" w14:textId="3D06410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4EA5A" w14:textId="2963ECAA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0B39D4CA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77C07" w14:textId="52374B7F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40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E0A5C" w14:textId="7C130BC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041E3" w14:textId="253A874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C92D5" w14:textId="33FA293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9C867" w14:textId="2B912BE3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14FDFD00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4F3CB" w14:textId="05EA6903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17 Activation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9853F" w14:textId="63BF0E2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974D6" w14:textId="36D026B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4235D" w14:textId="1F0B5A1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D76A9" w14:textId="561B519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</w:tr>
      <w:tr w:rsidR="006527B1" w:rsidRPr="00A22B5A" w14:paraId="71D493F5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FA70A" w14:textId="7085EFAB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ograft Rejection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813C3" w14:textId="0B115631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ACD52" w14:textId="1152C38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3A672" w14:textId="118B6ED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52D37" w14:textId="650FA44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1C6C8900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D1D50" w14:textId="3F7D08E6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xonal Guidance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A2A8D" w14:textId="3E3048E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F4EAC" w14:textId="430F8951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9F918" w14:textId="2D28AD3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5FB09" w14:textId="6DFF9F9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F3F</w:t>
            </w:r>
          </w:p>
        </w:tc>
      </w:tr>
      <w:tr w:rsidR="006527B1" w:rsidRPr="00A22B5A" w14:paraId="50CFDCD9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07AE1" w14:textId="225FBE1D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R77 Signaling in T Lymphocyt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6ADDA" w14:textId="597B64A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8732A" w14:textId="09579BC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6EC8C" w14:textId="0C8AC34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D8BFA" w14:textId="67A88D9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15E8BAF0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8414E" w14:textId="6A2A8436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LA4 Signaling in Cytotoxic T Lymphocyt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E2A52" w14:textId="6CB7749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A7597" w14:textId="1BC5290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DE79D" w14:textId="4272EEA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B4FFF" w14:textId="1224ED4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67433981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83FBD" w14:textId="4C0D005E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dritic Cell Matur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1F222" w14:textId="24B6812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2A5DD" w14:textId="07F1443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2133C" w14:textId="4E3B92A1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8C53B" w14:textId="64217A5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4B65F90D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1F83C" w14:textId="4528B1DF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unication between Innate and Adaptive Immune Cell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CDEA0" w14:textId="7F456CB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58F3E" w14:textId="466D90F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525BF" w14:textId="5E75094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603A1" w14:textId="0A5DCC0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213FC768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03F17" w14:textId="4083208E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C42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12740" w14:textId="1074618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BB08C" w14:textId="68FEB96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0ACB9" w14:textId="4AF193A7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F0216" w14:textId="1E09D43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1A2941B2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1AA36" w14:textId="5E72F375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Cell Receptor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BB3C1" w14:textId="004DF86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BE0A9" w14:textId="5ADEF61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5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67C4C" w14:textId="30BA439D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B65B3" w14:textId="2EC69A6B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BF1</w:t>
            </w:r>
          </w:p>
        </w:tc>
      </w:tr>
      <w:tr w:rsidR="006527B1" w:rsidRPr="00A22B5A" w14:paraId="3BFD58DA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A0FF3" w14:textId="4A79F08D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Cell Receptor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29F4A" w14:textId="7AAB6020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5B4B3" w14:textId="0C338A2E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1F032" w14:textId="74C09E9F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89EB5" w14:textId="20E6FAF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023E4DC0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66789" w14:textId="146B35E6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Cell Exhaustion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E9910" w14:textId="2586CFF4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2A752" w14:textId="3FC53181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9D614" w14:textId="1C9229A2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69D54" w14:textId="5B179CC5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  <w:tr w:rsidR="006527B1" w:rsidRPr="00A22B5A" w14:paraId="5A252690" w14:textId="77777777" w:rsidTr="001142FB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97500" w14:textId="78FD1096" w:rsidR="006527B1" w:rsidRPr="001E078B" w:rsidRDefault="006527B1" w:rsidP="006527B1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ystemic Lupus Erythematosus </w:t>
            </w:r>
            <w:r w:rsidR="004A4A93">
              <w:rPr>
                <w:rFonts w:ascii="Arial" w:hAnsi="Arial" w:cs="Arial"/>
                <w:sz w:val="20"/>
                <w:szCs w:val="20"/>
              </w:rPr>
              <w:t>in</w:t>
            </w:r>
            <w:r>
              <w:rPr>
                <w:rFonts w:ascii="Arial" w:hAnsi="Arial" w:cs="Arial"/>
                <w:sz w:val="20"/>
                <w:szCs w:val="20"/>
              </w:rPr>
              <w:t xml:space="preserve"> T Cell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A47F5" w14:textId="1BEE7F58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7735E" w14:textId="0EB1EFC9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1D688" w14:textId="2E53E6AC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00324" w14:textId="15B25BB6" w:rsidR="006527B1" w:rsidRPr="00A22B5A" w:rsidRDefault="006527B1" w:rsidP="006527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A-G</w:t>
            </w:r>
          </w:p>
        </w:tc>
      </w:tr>
    </w:tbl>
    <w:p w14:paraId="72ED2760" w14:textId="77777777" w:rsidR="00316E5C" w:rsidRDefault="00316E5C"/>
    <w:sectPr w:rsidR="00316E5C" w:rsidSect="00316E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759"/>
    <w:rsid w:val="000B7B89"/>
    <w:rsid w:val="00146759"/>
    <w:rsid w:val="001E078B"/>
    <w:rsid w:val="002576B9"/>
    <w:rsid w:val="0027215E"/>
    <w:rsid w:val="002B1B54"/>
    <w:rsid w:val="002B7F60"/>
    <w:rsid w:val="002F7BE9"/>
    <w:rsid w:val="00316E5C"/>
    <w:rsid w:val="004409E7"/>
    <w:rsid w:val="004619D6"/>
    <w:rsid w:val="00496A35"/>
    <w:rsid w:val="004A4A93"/>
    <w:rsid w:val="0064466E"/>
    <w:rsid w:val="006527B1"/>
    <w:rsid w:val="007D5550"/>
    <w:rsid w:val="008F7BEE"/>
    <w:rsid w:val="00983111"/>
    <w:rsid w:val="00A22B5A"/>
    <w:rsid w:val="00D4446B"/>
    <w:rsid w:val="00D97BDB"/>
    <w:rsid w:val="00DB4D96"/>
    <w:rsid w:val="00E7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D3B72"/>
  <w15:docId w15:val="{0FA2823F-4285-42BE-9C09-3B5E232E6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8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6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xionghao</dc:creator>
  <cp:lastModifiedBy>Nekhai, Sergei</cp:lastModifiedBy>
  <cp:revision>2</cp:revision>
  <dcterms:created xsi:type="dcterms:W3CDTF">2022-12-07T19:13:00Z</dcterms:created>
  <dcterms:modified xsi:type="dcterms:W3CDTF">2022-12-07T19:13:00Z</dcterms:modified>
</cp:coreProperties>
</file>